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52EE0" w14:textId="66C9570F" w:rsidR="00FB5498" w:rsidRDefault="00FB5498"/>
    <w:p w14:paraId="551DD16F" w14:textId="73F87A3E" w:rsidR="00FD34A8" w:rsidRDefault="00FD34A8"/>
    <w:p w14:paraId="1E76A472" w14:textId="66C9BB59" w:rsidR="00FD34A8" w:rsidRDefault="00FD34A8"/>
    <w:p w14:paraId="3F75C681" w14:textId="77777777" w:rsidR="00546DE5" w:rsidRPr="008870B3" w:rsidRDefault="00546DE5" w:rsidP="00546DE5">
      <w:pPr>
        <w:pStyle w:val="Default"/>
        <w:rPr>
          <w:rFonts w:ascii="Times New Roman" w:hAnsi="Times New Roman" w:cstheme="minorBidi"/>
          <w:bCs/>
          <w:color w:val="auto"/>
          <w:lang w:val="en-US"/>
        </w:rPr>
      </w:pPr>
      <w:r w:rsidRPr="008870B3">
        <w:rPr>
          <w:rFonts w:ascii="Times New Roman" w:hAnsi="Times New Roman" w:cstheme="minorBidi"/>
          <w:bCs/>
          <w:color w:val="auto"/>
          <w:lang w:val="en-US"/>
        </w:rPr>
        <w:t xml:space="preserve">Supplementary information is available at “Eye Journal’s website” at the end of the article and before the references. </w:t>
      </w:r>
    </w:p>
    <w:p w14:paraId="244D0926" w14:textId="77777777" w:rsidR="00546DE5" w:rsidRDefault="00546DE5" w:rsidP="00546DE5">
      <w:pPr>
        <w:rPr>
          <w:rFonts w:ascii="Times New Roman" w:hAnsi="Times New Roman" w:cs="Times New Roman"/>
          <w:b/>
          <w:bCs/>
          <w:lang w:val="en-GB"/>
        </w:rPr>
      </w:pPr>
    </w:p>
    <w:p w14:paraId="64251FFE" w14:textId="7614EBA0" w:rsidR="00D22370" w:rsidRDefault="00D22370"/>
    <w:p w14:paraId="554AC161" w14:textId="77777777" w:rsidR="00546DE5" w:rsidRDefault="00546DE5"/>
    <w:p w14:paraId="1BA05057" w14:textId="56DE6DA7" w:rsidR="00D22370" w:rsidRPr="00D22370" w:rsidRDefault="00546DE5" w:rsidP="00D22370">
      <w:pPr>
        <w:spacing w:line="480" w:lineRule="auto"/>
        <w:rPr>
          <w:rFonts w:ascii="Times New Roman" w:hAnsi="Times New Roman" w:cs="Times New Roman"/>
          <w:b/>
          <w:bCs/>
          <w:i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22370" w:rsidRPr="00D2237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D22370" w:rsidRPr="00D22370">
        <w:rPr>
          <w:rFonts w:ascii="Times New Roman" w:hAnsi="Times New Roman" w:cs="Times New Roman"/>
          <w:lang w:val="en-US"/>
        </w:rPr>
        <w:t>:</w:t>
      </w:r>
      <w:r w:rsidR="00D22370" w:rsidRPr="00D22370">
        <w:rPr>
          <w:rFonts w:ascii="Times New Roman" w:hAnsi="Times New Roman" w:cs="Times New Roman"/>
          <w:lang w:val="it-IT"/>
        </w:rPr>
        <w:t xml:space="preserve"> </w:t>
      </w:r>
      <w:r w:rsidR="00D22370">
        <w:rPr>
          <w:rFonts w:ascii="Times New Roman" w:hAnsi="Times New Roman" w:cs="Times New Roman"/>
          <w:iCs/>
          <w:color w:val="000000"/>
          <w:lang w:val="en-US"/>
        </w:rPr>
        <w:t>I</w:t>
      </w:r>
      <w:r w:rsidR="00D22370" w:rsidRPr="00D22370">
        <w:rPr>
          <w:rFonts w:ascii="Times New Roman" w:hAnsi="Times New Roman" w:cs="Times New Roman"/>
          <w:iCs/>
          <w:color w:val="000000"/>
          <w:lang w:val="en-US"/>
        </w:rPr>
        <w:t xml:space="preserve">njections number in the two treatment groups with the </w:t>
      </w:r>
      <w:r w:rsidR="00D22370" w:rsidRPr="00D22370">
        <w:rPr>
          <w:rFonts w:ascii="Times New Roman" w:hAnsi="Times New Roman" w:cs="Times New Roman"/>
          <w:bCs/>
          <w:lang w:val="en-GB"/>
        </w:rPr>
        <w:t>proportion of visits graded as active</w:t>
      </w:r>
      <w:r w:rsidR="00D22370" w:rsidRPr="00D22370">
        <w:rPr>
          <w:rFonts w:ascii="Times New Roman" w:eastAsia="Times New Roman" w:hAnsi="Times New Roman" w:cs="Times New Roman"/>
          <w:iCs/>
          <w:color w:val="000000"/>
          <w:lang w:val="en-US"/>
        </w:rPr>
        <w:t>.</w:t>
      </w:r>
    </w:p>
    <w:p w14:paraId="38BABD68" w14:textId="77777777" w:rsidR="00D22370" w:rsidRPr="00D22370" w:rsidRDefault="00D22370" w:rsidP="00D22370">
      <w:pPr>
        <w:rPr>
          <w:rFonts w:ascii="Times New Roman" w:eastAsia="Times New Roman" w:hAnsi="Times New Roman" w:cs="Times New Roman"/>
          <w:lang w:eastAsia="en-GB"/>
        </w:rPr>
      </w:pPr>
    </w:p>
    <w:p w14:paraId="51668DE3" w14:textId="77777777" w:rsidR="00D22370" w:rsidRPr="00D22370" w:rsidRDefault="00D22370" w:rsidP="00D22370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12260" w:type="dxa"/>
        <w:jc w:val="center"/>
        <w:tblLook w:val="04A0" w:firstRow="1" w:lastRow="0" w:firstColumn="1" w:lastColumn="0" w:noHBand="0" w:noVBand="1"/>
      </w:tblPr>
      <w:tblGrid>
        <w:gridCol w:w="800"/>
        <w:gridCol w:w="1640"/>
        <w:gridCol w:w="1623"/>
        <w:gridCol w:w="1377"/>
        <w:gridCol w:w="1000"/>
        <w:gridCol w:w="420"/>
        <w:gridCol w:w="1592"/>
        <w:gridCol w:w="1432"/>
        <w:gridCol w:w="1377"/>
        <w:gridCol w:w="1000"/>
      </w:tblGrid>
      <w:tr w:rsidR="00D22370" w:rsidRPr="00D22370" w14:paraId="362ED3AA" w14:textId="77777777" w:rsidTr="00D22370">
        <w:trPr>
          <w:trHeight w:val="3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E084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5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046A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njectio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35E4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520" w:type="dxa"/>
            <w:gridSpan w:val="4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D54E6E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isease Control Data</w:t>
            </w:r>
          </w:p>
        </w:tc>
      </w:tr>
      <w:tr w:rsidR="00D22370" w:rsidRPr="00D22370" w14:paraId="1A356F63" w14:textId="77777777" w:rsidTr="00D22370">
        <w:trPr>
          <w:trHeight w:val="34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E46B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9B789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an (SD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D45D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0" w:type="dxa"/>
            <w:gridSpan w:val="4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39EC93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22370" w:rsidRPr="00D22370" w14:paraId="717EE124" w14:textId="77777777" w:rsidTr="00D22370">
        <w:trPr>
          <w:trHeight w:val="6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F459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A377" w14:textId="46C6AE19" w:rsidR="00D22370" w:rsidRPr="006B0A7A" w:rsidRDefault="006B0A7A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B0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ac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01B7" w14:textId="3EC5CBA7" w:rsidR="00D22370" w:rsidRPr="006B0A7A" w:rsidRDefault="006B0A7A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B0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React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C27D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>twmANOVA</w:t>
            </w:r>
            <w:proofErr w:type="spellEnd"/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>, p Value</w:t>
            </w:r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it-IT" w:eastAsia="en-GB"/>
              </w:rPr>
              <w:t>#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1CAA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>p Value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4C6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D08E" w14:textId="6DDE9FE5" w:rsidR="00D22370" w:rsidRPr="006B0A7A" w:rsidRDefault="006B0A7A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B0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active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9C26" w14:textId="3DECF906" w:rsidR="00D22370" w:rsidRPr="006B0A7A" w:rsidRDefault="006B0A7A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B0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activ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1900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>twmANOVA</w:t>
            </w:r>
            <w:proofErr w:type="spellEnd"/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>, p Value</w:t>
            </w:r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it-IT" w:eastAsia="en-GB"/>
              </w:rPr>
              <w:t>#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DB81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>p Value*</w:t>
            </w:r>
          </w:p>
        </w:tc>
      </w:tr>
      <w:tr w:rsidR="00D22370" w:rsidRPr="00D22370" w14:paraId="367F7474" w14:textId="77777777" w:rsidTr="00D22370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16E5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ar 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098F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0.02 (±1.9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9FE4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5.81 (±1.8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14F213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B3AB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8F20" w14:textId="77777777" w:rsidR="00D22370" w:rsidRPr="00D22370" w:rsidRDefault="00D22370" w:rsidP="00D223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23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7698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35.7% (±23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995D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52.9% (±28%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2D26BA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9246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</w:tr>
      <w:tr w:rsidR="00D22370" w:rsidRPr="00D22370" w14:paraId="5B93028B" w14:textId="77777777" w:rsidTr="00D22370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44A1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ar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C10F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8.80 (±3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3DDC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4.06 (±2.3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CD97E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95EE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F87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5F61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8.2% (±2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F510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53.7% (±29%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54512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B0B5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</w:tr>
      <w:tr w:rsidR="00D22370" w:rsidRPr="00D22370" w14:paraId="3C5964F8" w14:textId="77777777" w:rsidTr="00D22370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72D4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ar 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EACE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7.71 (±3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DF17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4.18 (±2.1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951AA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DE92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B87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2E44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1.1% (±1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D7B2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57.4% (±26%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D9E35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293A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</w:tr>
      <w:tr w:rsidR="00D22370" w:rsidRPr="00D22370" w14:paraId="745CDAC7" w14:textId="77777777" w:rsidTr="00D22370">
        <w:trPr>
          <w:trHeight w:val="320"/>
          <w:jc w:val="center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36233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ar 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B0BC7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7.03 (±3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FB58C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3.70 (±1.9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4970C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3835F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AF73" w14:textId="77777777" w:rsidR="00D22370" w:rsidRPr="00D22370" w:rsidRDefault="00D22370" w:rsidP="00D223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23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EA3BF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0.3% (±1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CAF7B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52.4% (±28%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4B408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B9982" w14:textId="77777777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&lt;.001</w:t>
            </w:r>
          </w:p>
        </w:tc>
      </w:tr>
      <w:tr w:rsidR="00D22370" w:rsidRPr="00D22370" w14:paraId="4A13EC4F" w14:textId="77777777" w:rsidTr="00D22370">
        <w:trPr>
          <w:trHeight w:val="320"/>
          <w:jc w:val="center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FA3B" w14:textId="77777777" w:rsidR="00D22370" w:rsidRPr="00D22370" w:rsidRDefault="00D22370" w:rsidP="00D2237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4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7FAD" w14:textId="471A26B5" w:rsidR="00D22370" w:rsidRPr="00D22370" w:rsidRDefault="00D22370" w:rsidP="00D2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D2237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n-GB"/>
              </w:rPr>
              <w:t xml:space="preserve"> </w:t>
            </w:r>
            <w:r w:rsidRPr="00D2237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en-GB"/>
              </w:rPr>
              <w:t xml:space="preserve"># </w:t>
            </w:r>
            <w:r w:rsidRPr="00D2237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n-GB"/>
              </w:rPr>
              <w:t>repeated measure, two-way mixed ANOVA (see Methods); * pairwise t-test</w:t>
            </w:r>
          </w:p>
        </w:tc>
      </w:tr>
    </w:tbl>
    <w:p w14:paraId="015AF0D2" w14:textId="77777777" w:rsidR="00D22370" w:rsidRDefault="00D22370"/>
    <w:sectPr w:rsidR="00D22370" w:rsidSect="00D22370">
      <w:pgSz w:w="16838" w:h="11906" w:orient="landscape"/>
      <w:pgMar w:top="57" w:right="720" w:bottom="5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A8"/>
    <w:rsid w:val="00073CD1"/>
    <w:rsid w:val="00085C2E"/>
    <w:rsid w:val="000872C7"/>
    <w:rsid w:val="000D1E32"/>
    <w:rsid w:val="000D2F8F"/>
    <w:rsid w:val="00101575"/>
    <w:rsid w:val="001059A9"/>
    <w:rsid w:val="001237BF"/>
    <w:rsid w:val="00154050"/>
    <w:rsid w:val="001B06F8"/>
    <w:rsid w:val="001D046F"/>
    <w:rsid w:val="002271AE"/>
    <w:rsid w:val="00242E9D"/>
    <w:rsid w:val="00254830"/>
    <w:rsid w:val="00260A3D"/>
    <w:rsid w:val="002674B7"/>
    <w:rsid w:val="002D2CB4"/>
    <w:rsid w:val="002D7ACB"/>
    <w:rsid w:val="002F714F"/>
    <w:rsid w:val="0031533B"/>
    <w:rsid w:val="00316015"/>
    <w:rsid w:val="003370F5"/>
    <w:rsid w:val="00355483"/>
    <w:rsid w:val="00367BA8"/>
    <w:rsid w:val="003A2DF4"/>
    <w:rsid w:val="003B5243"/>
    <w:rsid w:val="003C191B"/>
    <w:rsid w:val="003D4B69"/>
    <w:rsid w:val="00466567"/>
    <w:rsid w:val="004845A0"/>
    <w:rsid w:val="00491A61"/>
    <w:rsid w:val="004C65D4"/>
    <w:rsid w:val="004D6FB8"/>
    <w:rsid w:val="005011DA"/>
    <w:rsid w:val="00517316"/>
    <w:rsid w:val="00531400"/>
    <w:rsid w:val="005323D4"/>
    <w:rsid w:val="00546DE5"/>
    <w:rsid w:val="00573E10"/>
    <w:rsid w:val="00582E79"/>
    <w:rsid w:val="005A4E3F"/>
    <w:rsid w:val="005A6C13"/>
    <w:rsid w:val="005D2968"/>
    <w:rsid w:val="005E2593"/>
    <w:rsid w:val="005E7DDA"/>
    <w:rsid w:val="005E7E50"/>
    <w:rsid w:val="005F352D"/>
    <w:rsid w:val="00652DCA"/>
    <w:rsid w:val="00663A4B"/>
    <w:rsid w:val="006B0A7A"/>
    <w:rsid w:val="00715C6D"/>
    <w:rsid w:val="00753557"/>
    <w:rsid w:val="0075554F"/>
    <w:rsid w:val="007810ED"/>
    <w:rsid w:val="007F489D"/>
    <w:rsid w:val="008075E8"/>
    <w:rsid w:val="0082053B"/>
    <w:rsid w:val="00826031"/>
    <w:rsid w:val="00833A02"/>
    <w:rsid w:val="00842F3B"/>
    <w:rsid w:val="00871EB2"/>
    <w:rsid w:val="00885FA6"/>
    <w:rsid w:val="008E58B6"/>
    <w:rsid w:val="008F1D33"/>
    <w:rsid w:val="008F2316"/>
    <w:rsid w:val="00917127"/>
    <w:rsid w:val="009264FB"/>
    <w:rsid w:val="0094155D"/>
    <w:rsid w:val="009962E4"/>
    <w:rsid w:val="00A01026"/>
    <w:rsid w:val="00A1296A"/>
    <w:rsid w:val="00A26D10"/>
    <w:rsid w:val="00A362A4"/>
    <w:rsid w:val="00A608E8"/>
    <w:rsid w:val="00A87286"/>
    <w:rsid w:val="00AD277C"/>
    <w:rsid w:val="00AE675D"/>
    <w:rsid w:val="00B43069"/>
    <w:rsid w:val="00B56AD4"/>
    <w:rsid w:val="00B7688B"/>
    <w:rsid w:val="00B90F22"/>
    <w:rsid w:val="00B959DF"/>
    <w:rsid w:val="00BA3530"/>
    <w:rsid w:val="00BB6222"/>
    <w:rsid w:val="00BD03DB"/>
    <w:rsid w:val="00C1507C"/>
    <w:rsid w:val="00C24475"/>
    <w:rsid w:val="00C2617E"/>
    <w:rsid w:val="00C26A47"/>
    <w:rsid w:val="00CA6A10"/>
    <w:rsid w:val="00CB3689"/>
    <w:rsid w:val="00D02387"/>
    <w:rsid w:val="00D22370"/>
    <w:rsid w:val="00D51189"/>
    <w:rsid w:val="00D937CD"/>
    <w:rsid w:val="00D975FF"/>
    <w:rsid w:val="00DF261B"/>
    <w:rsid w:val="00E1375C"/>
    <w:rsid w:val="00E1774C"/>
    <w:rsid w:val="00E456D9"/>
    <w:rsid w:val="00E45EE5"/>
    <w:rsid w:val="00E548EE"/>
    <w:rsid w:val="00E738A1"/>
    <w:rsid w:val="00EA24A2"/>
    <w:rsid w:val="00F03630"/>
    <w:rsid w:val="00F13013"/>
    <w:rsid w:val="00F52B48"/>
    <w:rsid w:val="00F67BB7"/>
    <w:rsid w:val="00F72202"/>
    <w:rsid w:val="00FB5498"/>
    <w:rsid w:val="00FD34A8"/>
    <w:rsid w:val="00FE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112184"/>
  <w15:chartTrackingRefBased/>
  <w15:docId w15:val="{5D345C97-204E-F949-98C1-D5EC7660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46DE5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9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</dc:creator>
  <cp:keywords/>
  <dc:description/>
  <cp:lastModifiedBy>Mariano</cp:lastModifiedBy>
  <cp:revision>3</cp:revision>
  <dcterms:created xsi:type="dcterms:W3CDTF">2022-11-14T16:31:00Z</dcterms:created>
  <dcterms:modified xsi:type="dcterms:W3CDTF">2023-06-20T07:08:00Z</dcterms:modified>
</cp:coreProperties>
</file>